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C73" w:rsidRPr="008D1A9B" w:rsidRDefault="002B1C73" w:rsidP="002B1C73">
      <w:pPr>
        <w:pStyle w:val="Heading2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D1A9B">
        <w:rPr>
          <w:rFonts w:ascii="Times New Roman" w:hAnsi="Times New Roman" w:cs="Times New Roman"/>
          <w:sz w:val="22"/>
          <w:szCs w:val="22"/>
        </w:rPr>
        <w:t>S1: Differential expression and enrichment analysis for monocyte subsets: A</w:t>
      </w:r>
      <w:r w:rsidRPr="008D1A9B">
        <w:rPr>
          <w:rFonts w:ascii="Times New Roman" w:hAnsi="Times New Roman" w:cs="Times New Roman"/>
          <w:b w:val="0"/>
          <w:bCs/>
          <w:sz w:val="22"/>
          <w:szCs w:val="22"/>
        </w:rPr>
        <w:t xml:space="preserve">) Differentially expressed genes in monocytes groups (infected or uninfected) within each cluster. </w:t>
      </w:r>
      <w:r w:rsidRPr="008D1A9B">
        <w:rPr>
          <w:rFonts w:ascii="Times New Roman" w:hAnsi="Times New Roman" w:cs="Times New Roman"/>
          <w:sz w:val="22"/>
          <w:szCs w:val="22"/>
        </w:rPr>
        <w:t>B</w:t>
      </w:r>
      <w:r w:rsidRPr="008D1A9B">
        <w:rPr>
          <w:rFonts w:ascii="Times New Roman" w:hAnsi="Times New Roman" w:cs="Times New Roman"/>
          <w:b w:val="0"/>
          <w:bCs/>
          <w:sz w:val="22"/>
          <w:szCs w:val="22"/>
        </w:rPr>
        <w:t>) GO terms (biological proc</w:t>
      </w:r>
      <w:bookmarkStart w:id="0" w:name="_GoBack"/>
      <w:bookmarkEnd w:id="0"/>
      <w:r w:rsidRPr="008D1A9B">
        <w:rPr>
          <w:rFonts w:ascii="Times New Roman" w:hAnsi="Times New Roman" w:cs="Times New Roman"/>
          <w:b w:val="0"/>
          <w:bCs/>
          <w:sz w:val="22"/>
          <w:szCs w:val="22"/>
        </w:rPr>
        <w:t>esses &amp; cellular localization) enriched in genes DE expressed in infected or uninfected cells within each monocyte cluster</w:t>
      </w:r>
    </w:p>
    <w:p w:rsidR="002B1C73" w:rsidRPr="008D1A9B" w:rsidRDefault="002B1C73" w:rsidP="002B1C73">
      <w:pPr>
        <w:pStyle w:val="Heading2"/>
        <w:spacing w:line="480" w:lineRule="auto"/>
        <w:rPr>
          <w:rFonts w:ascii="Times New Roman" w:hAnsi="Times New Roman" w:cs="Times New Roman"/>
          <w:b w:val="0"/>
          <w:bCs/>
          <w:sz w:val="22"/>
          <w:szCs w:val="22"/>
        </w:rPr>
      </w:pPr>
      <w:r w:rsidRPr="008D1A9B">
        <w:rPr>
          <w:rFonts w:ascii="Times New Roman" w:hAnsi="Times New Roman" w:cs="Times New Roman"/>
          <w:sz w:val="22"/>
          <w:szCs w:val="22"/>
        </w:rPr>
        <w:t xml:space="preserve">S2 Differentially expression and enrichment analysis for </w:t>
      </w:r>
      <w:r w:rsidRPr="008D1A9B">
        <w:rPr>
          <w:rFonts w:ascii="Times New Roman" w:hAnsi="Times New Roman" w:cs="Times New Roman"/>
          <w:i/>
          <w:sz w:val="22"/>
          <w:szCs w:val="22"/>
        </w:rPr>
        <w:t>Toxoplasma</w:t>
      </w:r>
      <w:r w:rsidRPr="008D1A9B">
        <w:rPr>
          <w:rFonts w:ascii="Times New Roman" w:hAnsi="Times New Roman" w:cs="Times New Roman"/>
          <w:sz w:val="22"/>
          <w:szCs w:val="22"/>
        </w:rPr>
        <w:t xml:space="preserve"> clusters: A) </w:t>
      </w:r>
      <w:r w:rsidRPr="008D1A9B">
        <w:rPr>
          <w:rFonts w:ascii="Times New Roman" w:hAnsi="Times New Roman" w:cs="Times New Roman"/>
          <w:b w:val="0"/>
          <w:bCs/>
          <w:sz w:val="22"/>
          <w:szCs w:val="22"/>
        </w:rPr>
        <w:t xml:space="preserve">Differentially expressed genes in individual </w:t>
      </w:r>
      <w:r w:rsidRPr="008D1A9B">
        <w:rPr>
          <w:rFonts w:ascii="Times New Roman" w:hAnsi="Times New Roman" w:cs="Times New Roman"/>
          <w:b w:val="0"/>
          <w:bCs/>
          <w:i/>
          <w:iCs/>
          <w:sz w:val="22"/>
          <w:szCs w:val="22"/>
        </w:rPr>
        <w:t>Toxoplasma</w:t>
      </w:r>
      <w:r w:rsidRPr="008D1A9B">
        <w:rPr>
          <w:rFonts w:ascii="Times New Roman" w:hAnsi="Times New Roman" w:cs="Times New Roman"/>
          <w:b w:val="0"/>
          <w:bCs/>
          <w:sz w:val="22"/>
          <w:szCs w:val="22"/>
        </w:rPr>
        <w:t xml:space="preserve"> clusters. </w:t>
      </w:r>
      <w:r w:rsidRPr="008D1A9B">
        <w:rPr>
          <w:rFonts w:ascii="Times New Roman" w:hAnsi="Times New Roman" w:cs="Times New Roman"/>
          <w:sz w:val="22"/>
          <w:szCs w:val="22"/>
        </w:rPr>
        <w:t>B</w:t>
      </w:r>
      <w:r w:rsidRPr="008D1A9B">
        <w:rPr>
          <w:rFonts w:ascii="Times New Roman" w:hAnsi="Times New Roman" w:cs="Times New Roman"/>
          <w:b w:val="0"/>
          <w:bCs/>
          <w:sz w:val="22"/>
          <w:szCs w:val="22"/>
        </w:rPr>
        <w:t>) GO terms enriched in the DEGs.</w:t>
      </w:r>
    </w:p>
    <w:p w:rsidR="002B1C73" w:rsidRDefault="002B1C73"/>
    <w:sectPr w:rsidR="002B1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C73"/>
    <w:rsid w:val="00024CF3"/>
    <w:rsid w:val="000C5C85"/>
    <w:rsid w:val="000F4AF9"/>
    <w:rsid w:val="001213E7"/>
    <w:rsid w:val="002862FA"/>
    <w:rsid w:val="002B1C73"/>
    <w:rsid w:val="002F22A0"/>
    <w:rsid w:val="002F35BE"/>
    <w:rsid w:val="0033603B"/>
    <w:rsid w:val="00377FAA"/>
    <w:rsid w:val="003D5A32"/>
    <w:rsid w:val="003E0CEC"/>
    <w:rsid w:val="003F4BD6"/>
    <w:rsid w:val="004101DE"/>
    <w:rsid w:val="0053613C"/>
    <w:rsid w:val="00557A7A"/>
    <w:rsid w:val="005C480B"/>
    <w:rsid w:val="005D0F53"/>
    <w:rsid w:val="005D4741"/>
    <w:rsid w:val="00630B37"/>
    <w:rsid w:val="006330E0"/>
    <w:rsid w:val="006F0431"/>
    <w:rsid w:val="0070312F"/>
    <w:rsid w:val="007F353F"/>
    <w:rsid w:val="0087197B"/>
    <w:rsid w:val="008832DC"/>
    <w:rsid w:val="008840E1"/>
    <w:rsid w:val="008B4DEB"/>
    <w:rsid w:val="00911DBF"/>
    <w:rsid w:val="00932C24"/>
    <w:rsid w:val="00982F88"/>
    <w:rsid w:val="009F0F6E"/>
    <w:rsid w:val="009F61FA"/>
    <w:rsid w:val="00A60FD4"/>
    <w:rsid w:val="00A82782"/>
    <w:rsid w:val="00AE7271"/>
    <w:rsid w:val="00AF68EE"/>
    <w:rsid w:val="00B10B32"/>
    <w:rsid w:val="00B843E1"/>
    <w:rsid w:val="00C0195E"/>
    <w:rsid w:val="00C26768"/>
    <w:rsid w:val="00C37813"/>
    <w:rsid w:val="00C634AD"/>
    <w:rsid w:val="00C77CDB"/>
    <w:rsid w:val="00C823C9"/>
    <w:rsid w:val="00CD49FA"/>
    <w:rsid w:val="00DB22FC"/>
    <w:rsid w:val="00DD2149"/>
    <w:rsid w:val="00DE2C22"/>
    <w:rsid w:val="00E11CB0"/>
    <w:rsid w:val="00E91B2A"/>
    <w:rsid w:val="00F338F5"/>
    <w:rsid w:val="00F3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3CB783-772B-440D-AE26-AF36C2CE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C73"/>
    <w:pPr>
      <w:keepNext/>
      <w:keepLines/>
      <w:spacing w:before="80" w:after="80" w:line="320" w:lineRule="exact"/>
      <w:jc w:val="both"/>
      <w:outlineLvl w:val="1"/>
    </w:pPr>
    <w:rPr>
      <w:rFonts w:ascii="Arial" w:eastAsiaTheme="majorEastAsia" w:hAnsi="Arial" w:cstheme="majorBidi"/>
      <w:b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B1C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1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B1C73"/>
    <w:rPr>
      <w:rFonts w:ascii="Arial" w:eastAsiaTheme="majorEastAsia" w:hAnsi="Arial" w:cstheme="majorBidi"/>
      <w:b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0-11-24T11:58:00Z</dcterms:created>
  <dcterms:modified xsi:type="dcterms:W3CDTF">2020-11-24T12:13:00Z</dcterms:modified>
</cp:coreProperties>
</file>